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18B" w:rsidRPr="00847133" w:rsidRDefault="0029118B" w:rsidP="00F75514">
      <w:bookmarkStart w:id="0" w:name="_GoBack"/>
      <w:bookmarkEnd w:id="0"/>
      <w:r w:rsidRPr="00847133">
        <w:rPr>
          <w:b/>
          <w:lang w:val="en-GB"/>
        </w:rPr>
        <w:t xml:space="preserve">Table </w:t>
      </w:r>
      <w:proofErr w:type="spellStart"/>
      <w:r w:rsidRPr="00847133">
        <w:rPr>
          <w:b/>
          <w:lang w:val="en-GB"/>
        </w:rPr>
        <w:t>S</w:t>
      </w:r>
      <w:r w:rsidR="00925EF6">
        <w:rPr>
          <w:b/>
          <w:lang w:val="en-GB"/>
        </w:rPr>
        <w:t>1</w:t>
      </w:r>
      <w:proofErr w:type="spellEnd"/>
      <w:r w:rsidRPr="00847133">
        <w:rPr>
          <w:b/>
          <w:lang w:val="en-GB"/>
        </w:rPr>
        <w:t xml:space="preserve">. </w:t>
      </w:r>
      <w:r w:rsidRPr="00847133">
        <w:rPr>
          <w:lang w:val="en-GB"/>
        </w:rPr>
        <w:t xml:space="preserve">List of primers used for </w:t>
      </w:r>
      <w:proofErr w:type="spellStart"/>
      <w:r w:rsidRPr="00847133">
        <w:rPr>
          <w:lang w:val="en-GB"/>
        </w:rPr>
        <w:t>qRT-PCR</w:t>
      </w:r>
      <w:proofErr w:type="spellEnd"/>
      <w:r w:rsidRPr="00847133">
        <w:rPr>
          <w:lang w:val="en-GB"/>
        </w:rPr>
        <w:t>.</w:t>
      </w:r>
      <w:bookmarkStart w:id="1" w:name="Line_manuscript_189"/>
      <w:bookmarkEnd w:id="1"/>
    </w:p>
    <w:tbl>
      <w:tblPr>
        <w:tblW w:w="59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60"/>
        <w:gridCol w:w="4017"/>
      </w:tblGrid>
      <w:tr w:rsidR="0029118B" w:rsidRPr="00847133" w:rsidTr="00E65608">
        <w:trPr>
          <w:tblHeader/>
        </w:trPr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Primer sequence</w:t>
            </w:r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18s_F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GCCGCTAGAGGTGAAATTC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18s_R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TTCGCTCTGGTCCGTCTT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CA1_F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CCACCCTATGAACAACATGA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BCA1_R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AGTCGGGTAACGGAAACAGG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DLR_F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CTGCAACATGGCTAGAGACT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LDLR_R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TCCAAGCATTCGTTGGTCCC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REBF1_F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AGTGACTTCCCTGGCCTAT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REBF1_R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CATGGACGGGTACATCTTCAA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INSIG1_F2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TCCAGAGGAATGTCACTCTCTT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INSIG1_R2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GGGGTACAGTAGGCCAACAA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ACA_F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TGTCTGGCTTGCACCTAGTA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CACA_R1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CCCAAAGCGAGTAACAAATTCT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ASN_F2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CGAGACACTCGTGGGCTA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FASN_R2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CTTCAGCAGGACATTGATGCC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D_F2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GCCCCTCTACTTGGAAGACGA</w:t>
            </w:r>
            <w:proofErr w:type="spellEnd"/>
          </w:p>
        </w:tc>
      </w:tr>
      <w:tr w:rsidR="0029118B" w:rsidRPr="00847133" w:rsidTr="00E65608">
        <w:tc>
          <w:tcPr>
            <w:tcW w:w="1960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SCD_R2</w:t>
            </w:r>
            <w:proofErr w:type="spellEnd"/>
          </w:p>
        </w:tc>
        <w:tc>
          <w:tcPr>
            <w:tcW w:w="4017" w:type="dxa"/>
          </w:tcPr>
          <w:p w:rsidR="0029118B" w:rsidRPr="00847133" w:rsidRDefault="0029118B" w:rsidP="00E65608">
            <w:pPr>
              <w:spacing w:after="0" w:line="480" w:lineRule="auto"/>
              <w:jc w:val="both"/>
              <w:rPr>
                <w:rFonts w:ascii="Arial" w:eastAsia="Arial" w:hAnsi="Arial" w:cs="Arial"/>
                <w:sz w:val="24"/>
                <w:szCs w:val="24"/>
                <w:lang w:val="en-GB"/>
              </w:rPr>
            </w:pPr>
            <w:proofErr w:type="spellStart"/>
            <w:r w:rsidRPr="00847133">
              <w:rPr>
                <w:rFonts w:ascii="Arial" w:eastAsia="Arial" w:hAnsi="Arial" w:cs="Arial"/>
                <w:sz w:val="24"/>
                <w:szCs w:val="24"/>
                <w:lang w:val="en-GB"/>
              </w:rPr>
              <w:t>AAGTGATCCCATACAGGGCTC</w:t>
            </w:r>
            <w:proofErr w:type="spellEnd"/>
          </w:p>
        </w:tc>
      </w:tr>
    </w:tbl>
    <w:p w:rsidR="0077504D" w:rsidRPr="0029118B" w:rsidRDefault="0077504D" w:rsidP="00E409AC"/>
    <w:sectPr w:rsidR="0077504D" w:rsidRPr="0029118B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555"/>
    <w:rsid w:val="00016555"/>
    <w:rsid w:val="0029118B"/>
    <w:rsid w:val="00636FDF"/>
    <w:rsid w:val="0077504D"/>
    <w:rsid w:val="00925EF6"/>
    <w:rsid w:val="00E409AC"/>
    <w:rsid w:val="00EE72C8"/>
    <w:rsid w:val="00F7045D"/>
    <w:rsid w:val="00F7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5E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016555"/>
    <w:pPr>
      <w:shd w:val="clear" w:color="auto" w:fill="D1DF68"/>
      <w:spacing w:before="120" w:after="120" w:line="240" w:lineRule="auto"/>
    </w:pPr>
    <w:rPr>
      <w:rFonts w:ascii="Times New Roman" w:eastAsiaTheme="minorEastAsia" w:hAnsi="Times New Roman" w:cs="Times New Roman"/>
      <w:sz w:val="32"/>
      <w:szCs w:val="32"/>
      <w:lang w:val="en-US"/>
    </w:rPr>
  </w:style>
  <w:style w:type="paragraph" w:customStyle="1" w:styleId="dummy">
    <w:name w:val="dummy"/>
    <w:basedOn w:val="Normal"/>
    <w:uiPriority w:val="99"/>
    <w:rsid w:val="00016555"/>
    <w:pPr>
      <w:shd w:val="clear" w:color="auto" w:fill="F0E68C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25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single_actor</dc:creator>
  <cp:lastModifiedBy>15325_ME</cp:lastModifiedBy>
  <cp:revision>6</cp:revision>
  <dcterms:created xsi:type="dcterms:W3CDTF">2022-11-08T05:53:00Z</dcterms:created>
  <dcterms:modified xsi:type="dcterms:W3CDTF">2022-11-09T09:46:00Z</dcterms:modified>
</cp:coreProperties>
</file>